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xmlns:wp14="http://schemas.microsoft.com/office/word/2010/wordml" w:rsidRPr="00E30B83" w:rsidR="00E30B83" w:rsidP="2BDD593F" w:rsidRDefault="00E30B83" w14:paraId="2555CAEF" wp14:textId="77777777">
      <w:pPr>
        <w:pStyle w:val="Ttulo2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6"/>
          <w:szCs w:val="26"/>
          <w:lang w:val="en-US"/>
        </w:rPr>
      </w:pPr>
      <w:r w:rsidRPr="2BDD593F" w:rsidR="00E30B83">
        <w:rPr>
          <w:lang w:val="en-US"/>
        </w:rPr>
        <w:t>Multimedia</w:t>
      </w:r>
      <w:r w:rsidRPr="2BDD593F" w:rsidR="00E30B83">
        <w:rPr>
          <w:lang w:val="en-US"/>
        </w:rPr>
        <w:t xml:space="preserve"> </w:t>
      </w:r>
      <w:r w:rsidRPr="2BDD593F" w:rsidR="00E30B83">
        <w:rPr>
          <w:lang w:val="en-US"/>
        </w:rPr>
        <w:t>Appendix</w:t>
      </w:r>
      <w:r w:rsidRPr="2BDD593F" w:rsidR="00E30B83">
        <w:rPr>
          <w:lang w:val="en-US"/>
        </w:rPr>
        <w:t xml:space="preserve"> 1</w:t>
      </w:r>
      <w:r w:rsidRPr="2BDD593F" w:rsidR="00E30B83">
        <w:rPr>
          <w:lang w:val="en-US"/>
        </w:rPr>
        <w:t xml:space="preserve">. </w:t>
      </w:r>
      <w:r w:rsidRPr="2BDD593F" w:rsidR="00E30B83">
        <w:rPr>
          <w:lang w:val="en-US"/>
        </w:rPr>
        <w:t>List</w:t>
      </w:r>
      <w:r w:rsidRPr="2BDD593F" w:rsidR="00E30B83">
        <w:rPr>
          <w:lang w:val="en-US"/>
        </w:rPr>
        <w:t xml:space="preserve"> of </w:t>
      </w:r>
      <w:r w:rsidRPr="2BDD593F" w:rsidR="00E30B83">
        <w:rPr>
          <w:lang w:val="en-US"/>
        </w:rPr>
        <w:t>study</w:t>
      </w:r>
      <w:r w:rsidRPr="2BDD593F" w:rsidR="00E30B83">
        <w:rPr>
          <w:lang w:val="en-US"/>
        </w:rPr>
        <w:t xml:space="preserve"> </w:t>
      </w:r>
      <w:r w:rsidRPr="2BDD593F" w:rsidR="00E30B83">
        <w:rPr>
          <w:lang w:val="en-US"/>
        </w:rPr>
        <w:t>participating</w:t>
      </w:r>
      <w:r w:rsidRPr="2BDD593F" w:rsidR="00E30B83">
        <w:rPr>
          <w:lang w:val="en-US"/>
        </w:rPr>
        <w:t xml:space="preserve"> </w:t>
      </w:r>
      <w:r w:rsidRPr="2BDD593F" w:rsidR="00E30B83">
        <w:rPr>
          <w:lang w:val="en-US"/>
        </w:rPr>
        <w:t>centers</w:t>
      </w:r>
    </w:p>
    <w:p w:rsidR="5CF4D66A" w:rsidP="5CF4D66A" w:rsidRDefault="5CF4D66A" w14:paraId="62DE2ABF" w14:textId="185847B2">
      <w:pPr>
        <w:pStyle w:val="Normal"/>
      </w:pPr>
    </w:p>
    <w:tbl>
      <w:tblPr>
        <w:tblStyle w:val="PlainTable2"/>
        <w:tblW w:w="4785" w:type="dxa"/>
        <w:jc w:val="center"/>
        <w:tblBorders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5"/>
      </w:tblGrid>
      <w:tr xmlns:wp14="http://schemas.microsoft.com/office/word/2010/wordml" w:rsidRPr="00E30B83" w:rsidR="00E30B83" w:rsidTr="2BDD593F" w14:paraId="37BD110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27AD91CC" wp14:textId="3C04BADD">
            <w:pPr>
              <w:rPr>
                <w:rFonts w:ascii="Cambria" w:hAnsi="Cambria" w:eastAsia="Cambria" w:cs="Cambria"/>
              </w:rPr>
            </w:pPr>
            <w:r w:rsidRPr="2BDD593F" w:rsidR="00E30B83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>P</w:t>
            </w:r>
            <w:r w:rsidRPr="2BDD593F" w:rsidR="775C2987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>rimary</w:t>
            </w:r>
            <w:r w:rsidRPr="2BDD593F" w:rsidR="00E30B83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 xml:space="preserve"> H</w:t>
            </w:r>
            <w:r w:rsidRPr="2BDD593F" w:rsidR="2A292D6E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>ealth</w:t>
            </w:r>
            <w:r w:rsidRPr="2BDD593F" w:rsidR="00E30B83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 xml:space="preserve"> C</w:t>
            </w:r>
            <w:r w:rsidRPr="2BDD593F" w:rsidR="109AFB41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>are</w:t>
            </w:r>
            <w:r w:rsidRPr="2BDD593F" w:rsidR="00E30B83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 xml:space="preserve"> C</w:t>
            </w:r>
            <w:r w:rsidRPr="2BDD593F" w:rsidR="27593F39">
              <w:rPr>
                <w:rFonts w:ascii="Cambria" w:hAnsi="Cambria" w:eastAsia="Cambria" w:cs="Cambria"/>
                <w:b w:val="1"/>
                <w:bCs w:val="1"/>
                <w:sz w:val="24"/>
                <w:szCs w:val="24"/>
                <w:lang w:val="en-US"/>
              </w:rPr>
              <w:t>enter</w:t>
            </w:r>
            <w:r w:rsidRPr="2BDD593F" w:rsidR="00E30B83">
              <w:rPr>
                <w:rFonts w:ascii="Cambria" w:hAnsi="Cambria" w:eastAsia="Cambria" w:cs="Cambria"/>
                <w:sz w:val="24"/>
                <w:szCs w:val="24"/>
              </w:rPr>
              <w:t> </w:t>
            </w:r>
            <w:r w:rsidRPr="2BDD593F" w:rsidR="080AACB4">
              <w:rPr>
                <w:rFonts w:ascii="Cambria" w:hAnsi="Cambria" w:eastAsia="Cambria" w:cs="Cambria"/>
                <w:sz w:val="24"/>
                <w:szCs w:val="24"/>
              </w:rPr>
              <w:t>(PHCC)</w:t>
            </w:r>
          </w:p>
        </w:tc>
      </w:tr>
      <w:tr xmlns:wp14="http://schemas.microsoft.com/office/word/2010/wordml" w:rsidRPr="00E30B83" w:rsidR="00E30B83" w:rsidTr="2BDD593F" w14:paraId="4048662B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1D48F45A" wp14:textId="791FE3DC">
            <w:pPr>
              <w:rPr>
                <w:rFonts w:ascii="Cambria" w:hAnsi="Cambria" w:eastAsia="Cambria" w:cs="Cambria"/>
                <w:b w:val="0"/>
                <w:bCs w:val="0"/>
              </w:rPr>
            </w:pPr>
            <w:r w:rsidRPr="5CF4D66A" w:rsidR="17C5BB85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Agramunt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138617B4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1C96F7C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50700A48" wp14:textId="05021B1F">
            <w:pPr>
              <w:rPr>
                <w:rFonts w:ascii="Cambria" w:hAnsi="Cambria" w:eastAsia="Cambria" w:cs="Cambria"/>
                <w:b w:val="0"/>
                <w:bCs w:val="0"/>
              </w:rPr>
            </w:pPr>
            <w:r w:rsidRPr="5CF4D66A" w:rsidR="729F6509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Alfarràs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- Almenar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1715707D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21BFE2D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</w:tcPr>
          <w:p w:rsidRPr="00E30B83" w:rsidR="00E30B83" w:rsidP="5CF4D66A" w:rsidRDefault="00E30B83" w14:paraId="75154854" wp14:textId="1EDBB4DC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690EED7C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Guissona – La Segarra</w:t>
            </w:r>
            <w:r w:rsidRPr="5CF4D66A" w:rsidR="3510B399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3510B399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07B45E8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</w:tcPr>
          <w:p w:rsidRPr="00E30B83" w:rsidR="00E30B83" w:rsidP="5CF4D66A" w:rsidRDefault="00E30B83" w14:paraId="128CA7E4" wp14:textId="25A86FAC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477D3E13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Balaguer</w:t>
            </w:r>
            <w:r w:rsidRPr="5CF4D66A" w:rsidR="587FF703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587FF703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523A152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2A109333" wp14:textId="1B4AA57C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0723E6D6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Almacelles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4510C07C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2BFC88F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1463EBF1" wp14:textId="73FF9F94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597BB5D0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Artesa de Segre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2984D4FA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0C42A31E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148CAAC0" wp14:textId="217AE395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12987A49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Bellpuig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0CB2E3A3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60379CED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2601D4F4" wp14:textId="03C74D8B">
            <w:pPr>
              <w:rPr>
                <w:rFonts w:ascii="Cambria" w:hAnsi="Cambria" w:eastAsia="Cambria" w:cs="Cambria"/>
                <w:b w:val="0"/>
                <w:bCs w:val="0"/>
              </w:rPr>
            </w:pPr>
            <w:r w:rsidRPr="5CF4D66A" w:rsidR="5CBEDEFC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La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Granadella</w:t>
            </w:r>
            <w:r w:rsidRPr="5CF4D66A" w:rsidR="7055A547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7055A547">
              <w:rPr>
                <w:rFonts w:ascii="Cambria" w:hAnsi="Cambria" w:eastAsia="Cambria" w:cs="Cambria"/>
                <w:b w:val="0"/>
                <w:bCs w:val="0"/>
              </w:rPr>
              <w:t xml:space="preserve">PHCC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</w:p>
        </w:tc>
      </w:tr>
      <w:tr xmlns:wp14="http://schemas.microsoft.com/office/word/2010/wordml" w:rsidRPr="00E30B83" w:rsidR="00E30B83" w:rsidTr="2BDD593F" w14:paraId="51B2BE3A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7927D407" wp14:textId="27F0F6D1">
            <w:pPr>
              <w:rPr>
                <w:rFonts w:ascii="Cambria" w:hAnsi="Cambria" w:eastAsia="Cambria" w:cs="Cambria"/>
                <w:b w:val="0"/>
                <w:bCs w:val="0"/>
              </w:rPr>
            </w:pPr>
            <w:r w:rsidRPr="5CF4D66A" w:rsidR="65D40050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Les Borges Blanques</w:t>
            </w:r>
            <w:r w:rsidRPr="5CF4D66A" w:rsidR="77875F29">
              <w:rPr>
                <w:rFonts w:ascii="Cambria" w:hAnsi="Cambria" w:eastAsia="Cambria" w:cs="Cambria"/>
                <w:b w:val="0"/>
                <w:bCs w:val="0"/>
              </w:rPr>
              <w:t xml:space="preserve"> PHCC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</w:p>
        </w:tc>
      </w:tr>
      <w:tr xmlns:wp14="http://schemas.microsoft.com/office/word/2010/wordml" w:rsidRPr="00E30B83" w:rsidR="00E30B83" w:rsidTr="2BDD593F" w14:paraId="33004A8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715325F9" wp14:textId="520874F2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3627D295">
              <w:rPr>
                <w:rFonts w:ascii="Cambria" w:hAnsi="Cambria" w:eastAsia="Cambria" w:cs="Cambria"/>
                <w:b w:val="0"/>
                <w:bCs w:val="0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Centre Històric-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R</w:t>
            </w:r>
            <w:r w:rsidRPr="5CF4D66A" w:rsidR="70E06F4F">
              <w:rPr>
                <w:rFonts w:ascii="Cambria" w:hAnsi="Cambria" w:eastAsia="Cambria" w:cs="Cambria"/>
                <w:b w:val="0"/>
                <w:bCs w:val="0"/>
              </w:rPr>
              <w:t xml:space="preserve">ambla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Ferran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3507A207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5218DC62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7860DDC3" wp14:textId="5FB73CD2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3FEC78D7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Eixample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7318B1F9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7CC45D3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4107D72E" wp14:textId="79BF26B7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2AA8877F">
              <w:rPr>
                <w:rFonts w:ascii="Cambria" w:hAnsi="Cambria" w:eastAsia="Cambria" w:cs="Cambria"/>
                <w:b w:val="0"/>
                <w:bCs w:val="0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Balàfia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 xml:space="preserve"> -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Pardinyes</w:t>
            </w:r>
            <w:r w:rsidRPr="5CF4D66A" w:rsidR="611B7EB2">
              <w:rPr>
                <w:rFonts w:ascii="Cambria" w:hAnsi="Cambria" w:eastAsia="Cambria" w:cs="Cambria"/>
                <w:b w:val="0"/>
                <w:bCs w:val="0"/>
              </w:rPr>
              <w:t xml:space="preserve"> - Secà de Sant Pere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0FB1E0F9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247175D4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704E884A" wp14:textId="34FFA3A4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4B55A477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Cappont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4B4FE05C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7FDFFABE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38E02EF8" wp14:textId="714B17D9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2AB99DDB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Bordeta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-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Magraners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0C8F9B95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4991FE84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6342A8AC" wp14:textId="02EF7C8A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50717EE2">
              <w:rPr>
                <w:rFonts w:ascii="Cambria" w:hAnsi="Cambria" w:eastAsia="Cambria" w:cs="Cambria"/>
                <w:b w:val="0"/>
                <w:bCs w:val="0"/>
                <w:lang w:val="pt-PT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pt-PT"/>
              </w:rPr>
              <w:t xml:space="preserve">Onze de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pt-PT"/>
              </w:rPr>
              <w:t>Setembre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78974066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38E352A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624767F3" wp14:textId="6E9850DE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17A1E4DF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Lleida Rural 1</w:t>
            </w:r>
            <w:r w:rsidRPr="5CF4D66A" w:rsidR="5A9AC607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–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Nor</w:t>
            </w:r>
            <w:r w:rsidRPr="5CF4D66A" w:rsidR="5A9AC607">
              <w:rPr>
                <w:rFonts w:ascii="Cambria" w:hAnsi="Cambria" w:eastAsia="Cambria" w:cs="Cambria"/>
                <w:b w:val="0"/>
                <w:bCs w:val="0"/>
                <w:lang w:val="es-ES"/>
              </w:rPr>
              <w:t>d PHCC</w:t>
            </w:r>
          </w:p>
        </w:tc>
      </w:tr>
      <w:tr xmlns:wp14="http://schemas.microsoft.com/office/word/2010/wordml" w:rsidRPr="00E30B83" w:rsidR="00E30B83" w:rsidTr="2BDD593F" w14:paraId="3CA1FF5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</w:tcPr>
          <w:p w:rsidRPr="00E30B83" w:rsidR="00E30B83" w:rsidP="5CF4D66A" w:rsidRDefault="00E30B83" w14:paraId="43860A1E" wp14:textId="3751B1AA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3068FD3F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Lleida Rural 2</w:t>
            </w:r>
            <w:r w:rsidRPr="5CF4D66A" w:rsidR="1802A1D5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–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Sud</w:t>
            </w:r>
            <w:r w:rsidRPr="5CF4D66A" w:rsidR="1802A1D5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1802A1D5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4F456DD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5C853D7E" wp14:textId="70427B60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01857555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Pla d'Urgell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4E1DFA95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7E31A54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031D8764" wp14:textId="4FFF5A52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5F8C6675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Ponts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5CC15AEA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  <w:tr xmlns:wp14="http://schemas.microsoft.com/office/word/2010/wordml" w:rsidRPr="00E30B83" w:rsidR="00E30B83" w:rsidTr="2BDD593F" w14:paraId="34121B3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7F729D2D" wp14:textId="656E966E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03B69464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Seròs</w:t>
            </w:r>
            <w:r w:rsidRPr="5CF4D66A" w:rsidR="65BFC713">
              <w:rPr>
                <w:rFonts w:ascii="Cambria" w:hAnsi="Cambria" w:eastAsia="Cambria" w:cs="Cambria"/>
                <w:b w:val="0"/>
                <w:bCs w:val="0"/>
              </w:rPr>
              <w:t xml:space="preserve"> PHCC</w:t>
            </w:r>
          </w:p>
        </w:tc>
      </w:tr>
      <w:tr xmlns:wp14="http://schemas.microsoft.com/office/word/2010/wordml" w:rsidRPr="00E30B83" w:rsidR="00E30B83" w:rsidTr="2BDD593F" w14:paraId="1048F7D4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/>
            <w:tcMar/>
            <w:hideMark/>
          </w:tcPr>
          <w:p w:rsidRPr="00E30B83" w:rsidR="00E30B83" w:rsidP="5CF4D66A" w:rsidRDefault="00E30B83" w14:paraId="2F416D7A" wp14:textId="43FA9000">
            <w:pPr>
              <w:rPr>
                <w:rFonts w:ascii="Cambria" w:hAnsi="Cambria" w:eastAsia="Cambria" w:cs="Cambria"/>
                <w:b w:val="0"/>
                <w:bCs w:val="0"/>
                <w:lang w:val="es-ES"/>
              </w:rPr>
            </w:pPr>
            <w:r w:rsidRPr="5CF4D66A" w:rsidR="60798E50">
              <w:rPr>
                <w:rFonts w:ascii="Cambria" w:hAnsi="Cambria" w:eastAsia="Cambria" w:cs="Cambria"/>
                <w:b w:val="0"/>
                <w:bCs w:val="0"/>
                <w:lang w:val="es-ES"/>
              </w:rPr>
              <w:t xml:space="preserve"> 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  <w:lang w:val="es-ES"/>
              </w:rPr>
              <w:t>Tàrrega</w:t>
            </w:r>
            <w:r w:rsidRPr="5CF4D66A" w:rsidR="00E30B83">
              <w:rPr>
                <w:rFonts w:ascii="Cambria" w:hAnsi="Cambria" w:eastAsia="Cambria" w:cs="Cambria"/>
                <w:b w:val="0"/>
                <w:bCs w:val="0"/>
              </w:rPr>
              <w:t> </w:t>
            </w:r>
            <w:r w:rsidRPr="5CF4D66A" w:rsidR="65D2EB9E">
              <w:rPr>
                <w:rFonts w:ascii="Cambria" w:hAnsi="Cambria" w:eastAsia="Cambria" w:cs="Cambria"/>
                <w:b w:val="0"/>
                <w:bCs w:val="0"/>
              </w:rPr>
              <w:t>PHCC</w:t>
            </w:r>
          </w:p>
        </w:tc>
      </w:tr>
    </w:tbl>
    <w:p xmlns:wp14="http://schemas.microsoft.com/office/word/2010/wordml" w:rsidR="00EF63E4" w:rsidRDefault="00EF63E4" w14:paraId="672A6659" wp14:textId="77777777"/>
    <w:sectPr w:rsidR="00EF63E4" w:rsidSect="00243004">
      <w:pgSz w:w="11906" w:h="16838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83"/>
    <w:rsid w:val="00243004"/>
    <w:rsid w:val="00A356FC"/>
    <w:rsid w:val="00B228DB"/>
    <w:rsid w:val="00D13A97"/>
    <w:rsid w:val="00D72FFB"/>
    <w:rsid w:val="00E30B83"/>
    <w:rsid w:val="00EF63E4"/>
    <w:rsid w:val="01857555"/>
    <w:rsid w:val="03B69464"/>
    <w:rsid w:val="0723E6D6"/>
    <w:rsid w:val="080AACB4"/>
    <w:rsid w:val="0C8F9B95"/>
    <w:rsid w:val="0CB2E3A3"/>
    <w:rsid w:val="0F9EA2FF"/>
    <w:rsid w:val="0FB1E0F9"/>
    <w:rsid w:val="109AFB41"/>
    <w:rsid w:val="12987A49"/>
    <w:rsid w:val="138617B4"/>
    <w:rsid w:val="1399CFD0"/>
    <w:rsid w:val="14205D82"/>
    <w:rsid w:val="14263E53"/>
    <w:rsid w:val="1715707D"/>
    <w:rsid w:val="17A1E4DF"/>
    <w:rsid w:val="17C5BB85"/>
    <w:rsid w:val="1802A1D5"/>
    <w:rsid w:val="1C8A0B12"/>
    <w:rsid w:val="1DCA6171"/>
    <w:rsid w:val="2408668D"/>
    <w:rsid w:val="27593F39"/>
    <w:rsid w:val="2984D4FA"/>
    <w:rsid w:val="2A292D6E"/>
    <w:rsid w:val="2AA8877F"/>
    <w:rsid w:val="2AB99DDB"/>
    <w:rsid w:val="2BDD593F"/>
    <w:rsid w:val="3068FD3F"/>
    <w:rsid w:val="3507A207"/>
    <w:rsid w:val="3510B399"/>
    <w:rsid w:val="359349FB"/>
    <w:rsid w:val="3627D295"/>
    <w:rsid w:val="3DBB6344"/>
    <w:rsid w:val="3FEC78D7"/>
    <w:rsid w:val="4510C07C"/>
    <w:rsid w:val="45FBA692"/>
    <w:rsid w:val="477C9938"/>
    <w:rsid w:val="477D3E13"/>
    <w:rsid w:val="48FE7ED4"/>
    <w:rsid w:val="4B4FE05C"/>
    <w:rsid w:val="4B55A477"/>
    <w:rsid w:val="4E1DFA95"/>
    <w:rsid w:val="50717EE2"/>
    <w:rsid w:val="54E82DA0"/>
    <w:rsid w:val="587FF703"/>
    <w:rsid w:val="597BB5D0"/>
    <w:rsid w:val="5A9AC607"/>
    <w:rsid w:val="5B5252F6"/>
    <w:rsid w:val="5CBEDEFC"/>
    <w:rsid w:val="5CC15AEA"/>
    <w:rsid w:val="5CF4D66A"/>
    <w:rsid w:val="5F8C6675"/>
    <w:rsid w:val="60798E50"/>
    <w:rsid w:val="611B7EB2"/>
    <w:rsid w:val="65BFC713"/>
    <w:rsid w:val="65D2EB9E"/>
    <w:rsid w:val="65D40050"/>
    <w:rsid w:val="6602BE93"/>
    <w:rsid w:val="6725CBE9"/>
    <w:rsid w:val="690EED7C"/>
    <w:rsid w:val="6DCB99E8"/>
    <w:rsid w:val="6ED88A5F"/>
    <w:rsid w:val="7055A547"/>
    <w:rsid w:val="70E06F4F"/>
    <w:rsid w:val="729F6509"/>
    <w:rsid w:val="7318B1F9"/>
    <w:rsid w:val="775C2987"/>
    <w:rsid w:val="77875F29"/>
    <w:rsid w:val="7897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3E3CD"/>
  <w15:chartTrackingRefBased/>
  <w15:docId w15:val="{2DB69A01-B0CD-4233-A473-DE2F3ED9105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30B8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Ttulo2">
    <w:uiPriority w:val="9"/>
    <w:name w:val="heading 2"/>
    <w:basedOn w:val="Normal"/>
    <w:next w:val="Normal"/>
    <w:semiHidden/>
    <w:unhideWhenUsed/>
    <w:link w:val="Ttulo2Car"/>
    <w:qFormat/>
    <w:rsid w:val="2BDD593F"/>
    <w:rPr>
      <w:rFonts w:ascii="Calibri" w:hAnsi="Calibri" w:eastAsia="Calibri" w:cs="Calibri" w:asciiTheme="minorAscii" w:hAnsiTheme="minorAscii" w:eastAsiaTheme="minorAscii" w:cstheme="minorAscii"/>
      <w:b w:val="1"/>
      <w:bCs w:val="1"/>
      <w:color w:val="2F5496" w:themeColor="accent1" w:themeTint="FF" w:themeShade="BF"/>
      <w:sz w:val="26"/>
      <w:szCs w:val="26"/>
    </w:rPr>
    <w:pPr>
      <w:keepNext w:val="1"/>
      <w:keepLines w:val="1"/>
      <w:spacing w:before="160" w:after="8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0B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30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30B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30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30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30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30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E30B83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Ttulo2Car" w:customStyle="true">
    <w:uiPriority w:val="9"/>
    <w:name w:val="Título 2 Car"/>
    <w:basedOn w:val="Fuentedeprrafopredeter"/>
    <w:semiHidden/>
    <w:link w:val="Ttulo2"/>
    <w:rsid w:val="2BDD593F"/>
    <w:rPr>
      <w:rFonts w:ascii="Calibri" w:hAnsi="Calibri" w:eastAsia="Calibri" w:cs="Calibri" w:asciiTheme="minorAscii" w:hAnsiTheme="minorAscii" w:eastAsiaTheme="minorAscii" w:cstheme="minorAscii"/>
      <w:b w:val="1"/>
      <w:bCs w:val="1"/>
      <w:color w:val="2F5496" w:themeColor="accent1" w:themeTint="FF" w:themeShade="BF"/>
      <w:sz w:val="26"/>
      <w:szCs w:val="26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E30B83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E30B83"/>
    <w:rPr>
      <w:rFonts w:eastAsiaTheme="majorEastAsia" w:cstheme="majorBidi"/>
      <w:i/>
      <w:iCs/>
      <w:color w:val="2F5496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E30B83"/>
    <w:rPr>
      <w:rFonts w:eastAsiaTheme="majorEastAsia" w:cstheme="majorBidi"/>
      <w:color w:val="2F5496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E30B83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E30B83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E30B83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E30B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30B8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E30B8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30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E30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30B83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E30B8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30B8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30B8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30B83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E30B8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30B83"/>
    <w:rPr>
      <w:b/>
      <w:bCs/>
      <w:smallCaps/>
      <w:color w:val="2F5496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a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8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422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6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2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9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2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9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2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2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2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9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7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41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4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2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5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4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1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2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78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9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5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9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53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4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0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5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7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7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4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1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0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6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24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1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22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56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0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16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0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8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0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9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38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7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06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3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5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1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3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06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5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15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33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3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1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9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2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7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7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8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51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3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6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4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1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5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3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8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1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6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6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7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22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16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3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8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2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8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2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2481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0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5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9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5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5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24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8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5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95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4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7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8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4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9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3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7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7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9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9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0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8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27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0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9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3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6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1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77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23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6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56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4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9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2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6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43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1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8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9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9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7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35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5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9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80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92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9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8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1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4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5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4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9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7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8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3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24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8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9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7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4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4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12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0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2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0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85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8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3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3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5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2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2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6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0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16CD9380FC3B419875D689947920C6" ma:contentTypeVersion="12" ma:contentTypeDescription="Crea un document nou" ma:contentTypeScope="" ma:versionID="cda4821e353711966540be23ccd99016">
  <xsd:schema xmlns:xsd="http://www.w3.org/2001/XMLSchema" xmlns:xs="http://www.w3.org/2001/XMLSchema" xmlns:p="http://schemas.microsoft.com/office/2006/metadata/properties" xmlns:ns2="6b255e72-a4bd-4c64-8cbd-c8b63c93cba6" xmlns:ns3="e21d12f4-9102-41f1-8909-f3cc9c8c43d1" targetNamespace="http://schemas.microsoft.com/office/2006/metadata/properties" ma:root="true" ma:fieldsID="83b14df787b39d26f26b741370604439" ns2:_="" ns3:_="">
    <xsd:import namespace="6b255e72-a4bd-4c64-8cbd-c8b63c93cba6"/>
    <xsd:import namespace="e21d12f4-9102-41f1-8909-f3cc9c8c43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255e72-a4bd-4c64-8cbd-c8b63c93c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d12f4-9102-41f1-8909-f3cc9c8c43d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255e72-a4bd-4c64-8cbd-c8b63c93cba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0291D0-44CA-4DE2-9877-BB0AE4ACB132}"/>
</file>

<file path=customXml/itemProps2.xml><?xml version="1.0" encoding="utf-8"?>
<ds:datastoreItem xmlns:ds="http://schemas.openxmlformats.org/officeDocument/2006/customXml" ds:itemID="{10052ECF-89AE-4C03-966D-7EBA802D92E9}"/>
</file>

<file path=customXml/itemProps3.xml><?xml version="1.0" encoding="utf-8"?>
<ds:datastoreItem xmlns:ds="http://schemas.openxmlformats.org/officeDocument/2006/customXml" ds:itemID="{2B1AF6F0-197F-4F72-934A-F6F279B611D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sa giné balcells</dc:creator>
  <keywords/>
  <dc:description/>
  <lastModifiedBy>Gine Balcells, Rosa</lastModifiedBy>
  <revision>7</revision>
  <dcterms:created xsi:type="dcterms:W3CDTF">2025-07-05T06:20:00.0000000Z</dcterms:created>
  <dcterms:modified xsi:type="dcterms:W3CDTF">2025-07-20T13:22:57.846347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16CD9380FC3B419875D689947920C6</vt:lpwstr>
  </property>
  <property fmtid="{D5CDD505-2E9C-101B-9397-08002B2CF9AE}" pid="3" name="MediaServiceImageTags">
    <vt:lpwstr/>
  </property>
</Properties>
</file>